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041" w:type="dxa"/>
        <w:tblLook w:val="04A0" w:firstRow="1" w:lastRow="0" w:firstColumn="1" w:lastColumn="0" w:noHBand="0" w:noVBand="1"/>
      </w:tblPr>
      <w:tblGrid>
        <w:gridCol w:w="498"/>
        <w:gridCol w:w="457"/>
        <w:gridCol w:w="442"/>
        <w:gridCol w:w="441"/>
        <w:gridCol w:w="550"/>
        <w:gridCol w:w="444"/>
        <w:gridCol w:w="444"/>
        <w:gridCol w:w="444"/>
        <w:gridCol w:w="444"/>
        <w:gridCol w:w="444"/>
        <w:gridCol w:w="441"/>
        <w:gridCol w:w="440"/>
        <w:gridCol w:w="440"/>
        <w:gridCol w:w="440"/>
        <w:gridCol w:w="464"/>
        <w:gridCol w:w="464"/>
        <w:gridCol w:w="464"/>
      </w:tblGrid>
      <w:tr w:rsidR="001F3417" w:rsidRPr="001D54EC" w14:paraId="65D1E6B8" w14:textId="77777777" w:rsidTr="00E301C3">
        <w:tc>
          <w:tcPr>
            <w:tcW w:w="498" w:type="dxa"/>
            <w:vMerge w:val="restart"/>
            <w:textDirection w:val="btLr"/>
            <w:vAlign w:val="center"/>
          </w:tcPr>
          <w:p w14:paraId="247491FE" w14:textId="77777777" w:rsidR="001F3417" w:rsidRPr="00EA5875" w:rsidRDefault="001F3417" w:rsidP="00E301C3">
            <w:pPr>
              <w:ind w:left="113" w:right="113"/>
              <w:jc w:val="center"/>
            </w:pPr>
            <w:r w:rsidRPr="001D54EC">
              <w:t>VOT</w:t>
            </w:r>
          </w:p>
        </w:tc>
        <w:tc>
          <w:tcPr>
            <w:tcW w:w="457" w:type="dxa"/>
          </w:tcPr>
          <w:p w14:paraId="27117266" w14:textId="77777777" w:rsidR="001F3417" w:rsidRPr="00EA5875" w:rsidRDefault="001F3417" w:rsidP="00E301C3">
            <w:pPr>
              <w:jc w:val="both"/>
            </w:pPr>
            <w:r w:rsidRPr="001D54EC">
              <w:t>0</w:t>
            </w:r>
          </w:p>
        </w:tc>
        <w:tc>
          <w:tcPr>
            <w:tcW w:w="442" w:type="dxa"/>
          </w:tcPr>
          <w:p w14:paraId="635E8493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3C10ED38" w14:textId="77777777" w:rsidR="001F3417" w:rsidRPr="00EA5875" w:rsidRDefault="001F3417" w:rsidP="00E301C3">
            <w:pPr>
              <w:jc w:val="both"/>
            </w:pPr>
          </w:p>
        </w:tc>
        <w:tc>
          <w:tcPr>
            <w:tcW w:w="550" w:type="dxa"/>
          </w:tcPr>
          <w:p w14:paraId="706953CF" w14:textId="77777777" w:rsidR="001F3417" w:rsidRPr="00EA5875" w:rsidRDefault="001F3417" w:rsidP="00E301C3">
            <w:pPr>
              <w:jc w:val="both"/>
            </w:pPr>
            <w:r w:rsidRPr="001D54EC">
              <w:t>BV</w:t>
            </w:r>
          </w:p>
        </w:tc>
        <w:tc>
          <w:tcPr>
            <w:tcW w:w="444" w:type="dxa"/>
          </w:tcPr>
          <w:p w14:paraId="13C11D92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729816C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4FAE6E43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71C8F35A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452CBCEE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6058CC67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49A6725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117E700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3A9C2A90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14199960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351DC128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5187E7BC" w14:textId="77777777" w:rsidR="001F3417" w:rsidRPr="00EA5875" w:rsidRDefault="001F3417" w:rsidP="00E301C3">
            <w:pPr>
              <w:jc w:val="both"/>
            </w:pPr>
          </w:p>
        </w:tc>
      </w:tr>
      <w:tr w:rsidR="001F3417" w:rsidRPr="001D54EC" w14:paraId="4D580AC4" w14:textId="77777777" w:rsidTr="00E301C3">
        <w:tc>
          <w:tcPr>
            <w:tcW w:w="498" w:type="dxa"/>
            <w:vMerge/>
          </w:tcPr>
          <w:p w14:paraId="408D0F5D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</w:tcPr>
          <w:p w14:paraId="7E93398C" w14:textId="77777777" w:rsidR="001F3417" w:rsidRPr="00EA5875" w:rsidRDefault="001F3417" w:rsidP="00E301C3">
            <w:pPr>
              <w:jc w:val="both"/>
            </w:pPr>
            <w:r w:rsidRPr="001D54EC">
              <w:t>10</w:t>
            </w:r>
          </w:p>
        </w:tc>
        <w:tc>
          <w:tcPr>
            <w:tcW w:w="442" w:type="dxa"/>
          </w:tcPr>
          <w:p w14:paraId="7113BD19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1D4A510F" w14:textId="77777777" w:rsidR="001F3417" w:rsidRPr="00EA5875" w:rsidRDefault="001F3417" w:rsidP="00E301C3">
            <w:pPr>
              <w:jc w:val="both"/>
            </w:pPr>
          </w:p>
        </w:tc>
        <w:tc>
          <w:tcPr>
            <w:tcW w:w="550" w:type="dxa"/>
          </w:tcPr>
          <w:p w14:paraId="4714725B" w14:textId="77777777" w:rsidR="001F3417" w:rsidRPr="00EA5875" w:rsidRDefault="001F3417" w:rsidP="00E301C3">
            <w:pPr>
              <w:jc w:val="both"/>
            </w:pPr>
            <w:r w:rsidRPr="001D54EC">
              <w:t>B</w:t>
            </w:r>
          </w:p>
        </w:tc>
        <w:tc>
          <w:tcPr>
            <w:tcW w:w="444" w:type="dxa"/>
          </w:tcPr>
          <w:p w14:paraId="7673F8F4" w14:textId="77777777" w:rsidR="001F3417" w:rsidRPr="00EA5875" w:rsidRDefault="001F3417" w:rsidP="00E301C3">
            <w:pPr>
              <w:jc w:val="both"/>
            </w:pPr>
            <w:r w:rsidRPr="001D54EC">
              <w:t>V</w:t>
            </w:r>
          </w:p>
        </w:tc>
        <w:tc>
          <w:tcPr>
            <w:tcW w:w="444" w:type="dxa"/>
          </w:tcPr>
          <w:p w14:paraId="5A22980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7C30552E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6540CED4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024B8472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2624AC5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67F4051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1773DD0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52F4478A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006950BA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634AB002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434F1EA9" w14:textId="77777777" w:rsidR="001F3417" w:rsidRPr="00EA5875" w:rsidRDefault="001F3417" w:rsidP="00E301C3">
            <w:pPr>
              <w:jc w:val="both"/>
            </w:pPr>
          </w:p>
        </w:tc>
      </w:tr>
      <w:tr w:rsidR="001F3417" w:rsidRPr="001D54EC" w14:paraId="745C2900" w14:textId="77777777" w:rsidTr="00E301C3">
        <w:tc>
          <w:tcPr>
            <w:tcW w:w="498" w:type="dxa"/>
            <w:vMerge/>
          </w:tcPr>
          <w:p w14:paraId="45A1E515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</w:tcPr>
          <w:p w14:paraId="6EDE3556" w14:textId="77777777" w:rsidR="001F3417" w:rsidRPr="00EA5875" w:rsidRDefault="001F3417" w:rsidP="00E301C3">
            <w:pPr>
              <w:jc w:val="both"/>
            </w:pPr>
            <w:r w:rsidRPr="001D54EC">
              <w:t>20</w:t>
            </w:r>
          </w:p>
        </w:tc>
        <w:tc>
          <w:tcPr>
            <w:tcW w:w="442" w:type="dxa"/>
          </w:tcPr>
          <w:p w14:paraId="5DB114DC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6D7A160F" w14:textId="77777777" w:rsidR="001F3417" w:rsidRPr="00EA5875" w:rsidRDefault="001F3417" w:rsidP="00E301C3">
            <w:pPr>
              <w:jc w:val="both"/>
            </w:pPr>
          </w:p>
        </w:tc>
        <w:tc>
          <w:tcPr>
            <w:tcW w:w="550" w:type="dxa"/>
          </w:tcPr>
          <w:p w14:paraId="7FAD2AFE" w14:textId="77777777" w:rsidR="001F3417" w:rsidRPr="00EA5875" w:rsidRDefault="001F3417" w:rsidP="00E301C3">
            <w:pPr>
              <w:jc w:val="both"/>
            </w:pPr>
            <w:r w:rsidRPr="001D54EC">
              <w:t>B</w:t>
            </w:r>
          </w:p>
        </w:tc>
        <w:tc>
          <w:tcPr>
            <w:tcW w:w="444" w:type="dxa"/>
          </w:tcPr>
          <w:p w14:paraId="315741B1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7B800108" w14:textId="77777777" w:rsidR="001F3417" w:rsidRPr="00EA5875" w:rsidRDefault="001F3417" w:rsidP="00E301C3">
            <w:pPr>
              <w:jc w:val="both"/>
            </w:pPr>
            <w:r w:rsidRPr="001D54EC">
              <w:t>V</w:t>
            </w:r>
          </w:p>
        </w:tc>
        <w:tc>
          <w:tcPr>
            <w:tcW w:w="444" w:type="dxa"/>
          </w:tcPr>
          <w:p w14:paraId="78B49906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435F649B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3DA357AA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3E66E7EE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0CDC60C4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7D7907BB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272A8A8B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2611C8D8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1352D1DA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6B494154" w14:textId="77777777" w:rsidR="001F3417" w:rsidRPr="00EA5875" w:rsidRDefault="001F3417" w:rsidP="00E301C3">
            <w:pPr>
              <w:jc w:val="both"/>
            </w:pPr>
          </w:p>
        </w:tc>
      </w:tr>
      <w:tr w:rsidR="001F3417" w:rsidRPr="001D54EC" w14:paraId="1180678F" w14:textId="77777777" w:rsidTr="00E301C3">
        <w:tc>
          <w:tcPr>
            <w:tcW w:w="498" w:type="dxa"/>
            <w:vMerge/>
          </w:tcPr>
          <w:p w14:paraId="0E9DDE03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</w:tcPr>
          <w:p w14:paraId="595ADA0D" w14:textId="77777777" w:rsidR="001F3417" w:rsidRPr="00EA5875" w:rsidRDefault="001F3417" w:rsidP="00E301C3">
            <w:pPr>
              <w:jc w:val="both"/>
            </w:pPr>
            <w:r w:rsidRPr="001D54EC">
              <w:t>30</w:t>
            </w:r>
          </w:p>
        </w:tc>
        <w:tc>
          <w:tcPr>
            <w:tcW w:w="442" w:type="dxa"/>
          </w:tcPr>
          <w:p w14:paraId="0D6C1113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05D7AC0B" w14:textId="77777777" w:rsidR="001F3417" w:rsidRPr="00EA5875" w:rsidRDefault="001F3417" w:rsidP="00E301C3">
            <w:pPr>
              <w:jc w:val="both"/>
            </w:pPr>
          </w:p>
        </w:tc>
        <w:tc>
          <w:tcPr>
            <w:tcW w:w="550" w:type="dxa"/>
          </w:tcPr>
          <w:p w14:paraId="3DEFE6EE" w14:textId="77777777" w:rsidR="001F3417" w:rsidRPr="00EA5875" w:rsidRDefault="001F3417" w:rsidP="00E301C3">
            <w:pPr>
              <w:jc w:val="both"/>
            </w:pPr>
            <w:r w:rsidRPr="001D54EC">
              <w:t>B</w:t>
            </w:r>
          </w:p>
        </w:tc>
        <w:tc>
          <w:tcPr>
            <w:tcW w:w="444" w:type="dxa"/>
          </w:tcPr>
          <w:p w14:paraId="377B167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081ADE68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09D2EE36" w14:textId="77777777" w:rsidR="001F3417" w:rsidRPr="00EA5875" w:rsidRDefault="001F3417" w:rsidP="00E301C3">
            <w:pPr>
              <w:jc w:val="both"/>
            </w:pPr>
            <w:r w:rsidRPr="001D54EC">
              <w:t>V</w:t>
            </w:r>
          </w:p>
        </w:tc>
        <w:tc>
          <w:tcPr>
            <w:tcW w:w="444" w:type="dxa"/>
          </w:tcPr>
          <w:p w14:paraId="7C094A7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0B7A573A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6F71151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60444A49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36E2AE7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314B9379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3B65620C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3B6F3F13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35D39824" w14:textId="77777777" w:rsidR="001F3417" w:rsidRPr="00EA5875" w:rsidRDefault="001F3417" w:rsidP="00E301C3">
            <w:pPr>
              <w:jc w:val="both"/>
            </w:pPr>
          </w:p>
        </w:tc>
      </w:tr>
      <w:tr w:rsidR="001F3417" w:rsidRPr="001D54EC" w14:paraId="7E68DBD7" w14:textId="77777777" w:rsidTr="00E301C3">
        <w:tc>
          <w:tcPr>
            <w:tcW w:w="498" w:type="dxa"/>
            <w:vMerge/>
          </w:tcPr>
          <w:p w14:paraId="0611A18F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</w:tcPr>
          <w:p w14:paraId="6D6F9ECC" w14:textId="77777777" w:rsidR="001F3417" w:rsidRPr="00EA5875" w:rsidRDefault="001F3417" w:rsidP="00E301C3">
            <w:pPr>
              <w:jc w:val="both"/>
            </w:pPr>
            <w:r w:rsidRPr="001D54EC">
              <w:t>40</w:t>
            </w:r>
          </w:p>
        </w:tc>
        <w:tc>
          <w:tcPr>
            <w:tcW w:w="442" w:type="dxa"/>
          </w:tcPr>
          <w:p w14:paraId="6E2BEC9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26217AFC" w14:textId="77777777" w:rsidR="001F3417" w:rsidRPr="00EA5875" w:rsidRDefault="001F3417" w:rsidP="00E301C3">
            <w:pPr>
              <w:jc w:val="both"/>
            </w:pPr>
          </w:p>
        </w:tc>
        <w:tc>
          <w:tcPr>
            <w:tcW w:w="550" w:type="dxa"/>
          </w:tcPr>
          <w:p w14:paraId="6D77ECB0" w14:textId="77777777" w:rsidR="001F3417" w:rsidRPr="00EA5875" w:rsidRDefault="001F3417" w:rsidP="00E301C3">
            <w:pPr>
              <w:jc w:val="both"/>
            </w:pPr>
            <w:r w:rsidRPr="001D54EC">
              <w:t>B</w:t>
            </w:r>
          </w:p>
        </w:tc>
        <w:tc>
          <w:tcPr>
            <w:tcW w:w="444" w:type="dxa"/>
          </w:tcPr>
          <w:p w14:paraId="2CBFFF4B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5CB1B4B0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286DB8FA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145E1E06" w14:textId="77777777" w:rsidR="001F3417" w:rsidRPr="00EA5875" w:rsidRDefault="001F3417" w:rsidP="00E301C3">
            <w:pPr>
              <w:jc w:val="both"/>
            </w:pPr>
            <w:r w:rsidRPr="001D54EC">
              <w:t>V</w:t>
            </w:r>
          </w:p>
        </w:tc>
        <w:tc>
          <w:tcPr>
            <w:tcW w:w="444" w:type="dxa"/>
          </w:tcPr>
          <w:p w14:paraId="79B27F6D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4FCF8217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66BE922E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37FAE92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2FCF02A4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33A50B05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5DA4968E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0E30BA54" w14:textId="77777777" w:rsidR="001F3417" w:rsidRPr="00EA5875" w:rsidRDefault="001F3417" w:rsidP="00E301C3">
            <w:pPr>
              <w:jc w:val="both"/>
            </w:pPr>
          </w:p>
        </w:tc>
      </w:tr>
      <w:tr w:rsidR="001F3417" w:rsidRPr="001D54EC" w14:paraId="3F6DE84D" w14:textId="77777777" w:rsidTr="00E301C3"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17C6B135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3C88F986" w14:textId="77777777" w:rsidR="001F3417" w:rsidRPr="00EA5875" w:rsidRDefault="001F3417" w:rsidP="00E301C3">
            <w:pPr>
              <w:jc w:val="both"/>
            </w:pPr>
            <w:r w:rsidRPr="001D54EC">
              <w:t>50</w:t>
            </w:r>
          </w:p>
        </w:tc>
        <w:tc>
          <w:tcPr>
            <w:tcW w:w="442" w:type="dxa"/>
          </w:tcPr>
          <w:p w14:paraId="6DD95727" w14:textId="77777777" w:rsidR="001F3417" w:rsidRPr="00EA5875" w:rsidRDefault="001F3417" w:rsidP="00E301C3">
            <w:pPr>
              <w:jc w:val="both"/>
            </w:pPr>
          </w:p>
        </w:tc>
        <w:tc>
          <w:tcPr>
            <w:tcW w:w="441" w:type="dxa"/>
          </w:tcPr>
          <w:p w14:paraId="45F16C54" w14:textId="77777777" w:rsidR="001F3417" w:rsidRPr="00EA5875" w:rsidRDefault="001F3417" w:rsidP="00E301C3">
            <w:pPr>
              <w:jc w:val="both"/>
            </w:pPr>
          </w:p>
        </w:tc>
        <w:tc>
          <w:tcPr>
            <w:tcW w:w="550" w:type="dxa"/>
          </w:tcPr>
          <w:p w14:paraId="59D5A16A" w14:textId="77777777" w:rsidR="001F3417" w:rsidRPr="00EA5875" w:rsidRDefault="001F3417" w:rsidP="00E301C3">
            <w:pPr>
              <w:jc w:val="both"/>
            </w:pPr>
            <w:r w:rsidRPr="001D54EC">
              <w:t>B</w:t>
            </w:r>
          </w:p>
        </w:tc>
        <w:tc>
          <w:tcPr>
            <w:tcW w:w="444" w:type="dxa"/>
          </w:tcPr>
          <w:p w14:paraId="739E439C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1994AB4A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777BF3D8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6946ADFC" w14:textId="77777777" w:rsidR="001F3417" w:rsidRPr="00EA5875" w:rsidRDefault="001F3417" w:rsidP="00E301C3">
            <w:pPr>
              <w:jc w:val="both"/>
            </w:pPr>
          </w:p>
        </w:tc>
        <w:tc>
          <w:tcPr>
            <w:tcW w:w="444" w:type="dxa"/>
          </w:tcPr>
          <w:p w14:paraId="578D9AF3" w14:textId="77777777" w:rsidR="001F3417" w:rsidRPr="00EA5875" w:rsidRDefault="001F3417" w:rsidP="00E301C3">
            <w:pPr>
              <w:jc w:val="both"/>
            </w:pPr>
            <w:r w:rsidRPr="001D54EC">
              <w:t>V</w:t>
            </w:r>
          </w:p>
        </w:tc>
        <w:tc>
          <w:tcPr>
            <w:tcW w:w="441" w:type="dxa"/>
          </w:tcPr>
          <w:p w14:paraId="6E7E4686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7D64723F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117FC690" w14:textId="77777777" w:rsidR="001F3417" w:rsidRPr="00EA5875" w:rsidRDefault="001F3417" w:rsidP="00E301C3">
            <w:pPr>
              <w:jc w:val="both"/>
            </w:pPr>
          </w:p>
        </w:tc>
        <w:tc>
          <w:tcPr>
            <w:tcW w:w="440" w:type="dxa"/>
          </w:tcPr>
          <w:p w14:paraId="6DF13689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59C616C3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1F640D62" w14:textId="77777777" w:rsidR="001F3417" w:rsidRPr="00EA5875" w:rsidRDefault="001F3417" w:rsidP="00E301C3">
            <w:pPr>
              <w:jc w:val="both"/>
            </w:pPr>
          </w:p>
        </w:tc>
        <w:tc>
          <w:tcPr>
            <w:tcW w:w="464" w:type="dxa"/>
          </w:tcPr>
          <w:p w14:paraId="5C623A92" w14:textId="77777777" w:rsidR="001F3417" w:rsidRPr="00EA5875" w:rsidRDefault="001F3417" w:rsidP="00E301C3">
            <w:pPr>
              <w:jc w:val="both"/>
            </w:pPr>
          </w:p>
        </w:tc>
      </w:tr>
      <w:tr w:rsidR="001F3417" w:rsidRPr="001D54EC" w14:paraId="5063D87F" w14:textId="77777777" w:rsidTr="00E301C3"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5B613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D6EA85" w14:textId="77777777" w:rsidR="001F3417" w:rsidRPr="00EA5875" w:rsidRDefault="001F3417" w:rsidP="00E301C3">
            <w:pPr>
              <w:jc w:val="both"/>
            </w:pPr>
          </w:p>
        </w:tc>
        <w:tc>
          <w:tcPr>
            <w:tcW w:w="442" w:type="dxa"/>
            <w:tcBorders>
              <w:left w:val="single" w:sz="4" w:space="0" w:color="auto"/>
            </w:tcBorders>
          </w:tcPr>
          <w:p w14:paraId="7BEFAE47" w14:textId="77777777" w:rsidR="001F3417" w:rsidRPr="00EA5875" w:rsidRDefault="001F3417" w:rsidP="00E301C3">
            <w:pPr>
              <w:jc w:val="both"/>
            </w:pPr>
            <w:r w:rsidRPr="001D54EC">
              <w:t>-2</w:t>
            </w:r>
          </w:p>
        </w:tc>
        <w:tc>
          <w:tcPr>
            <w:tcW w:w="441" w:type="dxa"/>
          </w:tcPr>
          <w:p w14:paraId="34FDE250" w14:textId="77777777" w:rsidR="001F3417" w:rsidRPr="00EA5875" w:rsidRDefault="001F3417" w:rsidP="00E301C3">
            <w:pPr>
              <w:jc w:val="both"/>
            </w:pPr>
            <w:r w:rsidRPr="001D54EC">
              <w:t>-1</w:t>
            </w:r>
          </w:p>
        </w:tc>
        <w:tc>
          <w:tcPr>
            <w:tcW w:w="550" w:type="dxa"/>
          </w:tcPr>
          <w:p w14:paraId="0ADFEF1B" w14:textId="77777777" w:rsidR="001F3417" w:rsidRPr="00EA5875" w:rsidRDefault="001F3417" w:rsidP="00E301C3">
            <w:pPr>
              <w:jc w:val="both"/>
            </w:pPr>
            <w:r w:rsidRPr="001D54EC">
              <w:t>0</w:t>
            </w:r>
          </w:p>
        </w:tc>
        <w:tc>
          <w:tcPr>
            <w:tcW w:w="444" w:type="dxa"/>
          </w:tcPr>
          <w:p w14:paraId="4BE4A2B1" w14:textId="77777777" w:rsidR="001F3417" w:rsidRPr="00EA5875" w:rsidRDefault="001F3417" w:rsidP="00E301C3">
            <w:pPr>
              <w:jc w:val="both"/>
            </w:pPr>
            <w:r w:rsidRPr="001D54EC">
              <w:t>1</w:t>
            </w:r>
          </w:p>
        </w:tc>
        <w:tc>
          <w:tcPr>
            <w:tcW w:w="444" w:type="dxa"/>
          </w:tcPr>
          <w:p w14:paraId="1D424FDF" w14:textId="77777777" w:rsidR="001F3417" w:rsidRPr="00EA5875" w:rsidRDefault="001F3417" w:rsidP="00E301C3">
            <w:pPr>
              <w:jc w:val="both"/>
            </w:pPr>
            <w:r w:rsidRPr="001D54EC">
              <w:t>2</w:t>
            </w:r>
          </w:p>
        </w:tc>
        <w:tc>
          <w:tcPr>
            <w:tcW w:w="444" w:type="dxa"/>
          </w:tcPr>
          <w:p w14:paraId="13FEE340" w14:textId="77777777" w:rsidR="001F3417" w:rsidRPr="00EA5875" w:rsidRDefault="001F3417" w:rsidP="00E301C3">
            <w:pPr>
              <w:jc w:val="both"/>
            </w:pPr>
            <w:r w:rsidRPr="001D54EC">
              <w:t>3</w:t>
            </w:r>
          </w:p>
        </w:tc>
        <w:tc>
          <w:tcPr>
            <w:tcW w:w="444" w:type="dxa"/>
          </w:tcPr>
          <w:p w14:paraId="3460BB6F" w14:textId="77777777" w:rsidR="001F3417" w:rsidRPr="00EA5875" w:rsidRDefault="001F3417" w:rsidP="00E301C3">
            <w:pPr>
              <w:jc w:val="both"/>
            </w:pPr>
            <w:r w:rsidRPr="001D54EC">
              <w:t>4</w:t>
            </w:r>
          </w:p>
        </w:tc>
        <w:tc>
          <w:tcPr>
            <w:tcW w:w="444" w:type="dxa"/>
          </w:tcPr>
          <w:p w14:paraId="7E03591A" w14:textId="77777777" w:rsidR="001F3417" w:rsidRPr="00EA5875" w:rsidRDefault="001F3417" w:rsidP="00E301C3">
            <w:pPr>
              <w:jc w:val="both"/>
            </w:pPr>
            <w:r w:rsidRPr="001D54EC">
              <w:t>5</w:t>
            </w:r>
          </w:p>
        </w:tc>
        <w:tc>
          <w:tcPr>
            <w:tcW w:w="441" w:type="dxa"/>
          </w:tcPr>
          <w:p w14:paraId="617E3B18" w14:textId="77777777" w:rsidR="001F3417" w:rsidRPr="00EA5875" w:rsidRDefault="001F3417" w:rsidP="00E301C3">
            <w:pPr>
              <w:jc w:val="both"/>
            </w:pPr>
            <w:r w:rsidRPr="001D54EC">
              <w:t>6</w:t>
            </w:r>
          </w:p>
        </w:tc>
        <w:tc>
          <w:tcPr>
            <w:tcW w:w="440" w:type="dxa"/>
          </w:tcPr>
          <w:p w14:paraId="42AE0347" w14:textId="77777777" w:rsidR="001F3417" w:rsidRPr="00EA5875" w:rsidRDefault="001F3417" w:rsidP="00E301C3">
            <w:pPr>
              <w:jc w:val="both"/>
            </w:pPr>
            <w:r w:rsidRPr="001D54EC">
              <w:t>7</w:t>
            </w:r>
          </w:p>
        </w:tc>
        <w:tc>
          <w:tcPr>
            <w:tcW w:w="440" w:type="dxa"/>
          </w:tcPr>
          <w:p w14:paraId="28C0826D" w14:textId="77777777" w:rsidR="001F3417" w:rsidRPr="00EA5875" w:rsidRDefault="001F3417" w:rsidP="00E301C3">
            <w:pPr>
              <w:jc w:val="both"/>
            </w:pPr>
            <w:r w:rsidRPr="001D54EC">
              <w:t>8</w:t>
            </w:r>
          </w:p>
        </w:tc>
        <w:tc>
          <w:tcPr>
            <w:tcW w:w="440" w:type="dxa"/>
          </w:tcPr>
          <w:p w14:paraId="7C585BF2" w14:textId="77777777" w:rsidR="001F3417" w:rsidRPr="00EA5875" w:rsidRDefault="001F3417" w:rsidP="00E301C3">
            <w:pPr>
              <w:jc w:val="both"/>
            </w:pPr>
            <w:r w:rsidRPr="001D54EC">
              <w:t>9</w:t>
            </w:r>
          </w:p>
        </w:tc>
        <w:tc>
          <w:tcPr>
            <w:tcW w:w="464" w:type="dxa"/>
          </w:tcPr>
          <w:p w14:paraId="64CC56A3" w14:textId="77777777" w:rsidR="001F3417" w:rsidRPr="00EA5875" w:rsidRDefault="001F3417" w:rsidP="00E301C3">
            <w:pPr>
              <w:jc w:val="both"/>
            </w:pPr>
            <w:r w:rsidRPr="001D54EC">
              <w:t>10</w:t>
            </w:r>
          </w:p>
        </w:tc>
        <w:tc>
          <w:tcPr>
            <w:tcW w:w="464" w:type="dxa"/>
          </w:tcPr>
          <w:p w14:paraId="0E2491A5" w14:textId="77777777" w:rsidR="001F3417" w:rsidRPr="00EA5875" w:rsidRDefault="001F3417" w:rsidP="00E301C3">
            <w:pPr>
              <w:jc w:val="both"/>
            </w:pPr>
            <w:r w:rsidRPr="001D54EC">
              <w:t>11</w:t>
            </w:r>
          </w:p>
        </w:tc>
        <w:tc>
          <w:tcPr>
            <w:tcW w:w="464" w:type="dxa"/>
          </w:tcPr>
          <w:p w14:paraId="2BF42608" w14:textId="77777777" w:rsidR="001F3417" w:rsidRPr="00EA5875" w:rsidRDefault="001F3417" w:rsidP="00E301C3">
            <w:pPr>
              <w:jc w:val="both"/>
            </w:pPr>
            <w:r w:rsidRPr="001D54EC">
              <w:t>…</w:t>
            </w:r>
          </w:p>
        </w:tc>
      </w:tr>
      <w:tr w:rsidR="001F3417" w:rsidRPr="001D54EC" w14:paraId="47638090" w14:textId="77777777" w:rsidTr="00E301C3"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217566F1" w14:textId="77777777" w:rsidR="001F3417" w:rsidRPr="00EA5875" w:rsidRDefault="001F3417" w:rsidP="00E301C3">
            <w:pPr>
              <w:jc w:val="both"/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AE71F" w14:textId="77777777" w:rsidR="001F3417" w:rsidRPr="00EA5875" w:rsidRDefault="001F3417" w:rsidP="00E301C3">
            <w:pPr>
              <w:jc w:val="both"/>
            </w:pPr>
          </w:p>
        </w:tc>
        <w:tc>
          <w:tcPr>
            <w:tcW w:w="6806" w:type="dxa"/>
            <w:gridSpan w:val="15"/>
            <w:tcBorders>
              <w:left w:val="single" w:sz="4" w:space="0" w:color="auto"/>
            </w:tcBorders>
            <w:vAlign w:val="center"/>
          </w:tcPr>
          <w:p w14:paraId="4781533F" w14:textId="77777777" w:rsidR="001F3417" w:rsidRPr="00EA5875" w:rsidRDefault="001F3417" w:rsidP="00E301C3">
            <w:pPr>
              <w:jc w:val="center"/>
            </w:pPr>
            <w:r w:rsidRPr="001D54EC">
              <w:t>time post onset (cycles)</w:t>
            </w:r>
          </w:p>
        </w:tc>
      </w:tr>
    </w:tbl>
    <w:p w14:paraId="4F47E4A3" w14:textId="77777777" w:rsidR="006E5406" w:rsidRDefault="006E5406">
      <w:bookmarkStart w:id="0" w:name="_GoBack"/>
      <w:bookmarkEnd w:id="0"/>
    </w:p>
    <w:sectPr w:rsidR="006E5406" w:rsidSect="00875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17"/>
    <w:rsid w:val="001F3417"/>
    <w:rsid w:val="006E5406"/>
    <w:rsid w:val="0087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FA00A"/>
  <w15:chartTrackingRefBased/>
  <w15:docId w15:val="{61AEBD8F-BD59-204A-B51B-7FF73551B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417"/>
    <w:rPr>
      <w:rFonts w:eastAsiaTheme="minorEastAsia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P Fox</dc:creator>
  <cp:keywords/>
  <dc:description/>
  <cp:lastModifiedBy>Neal P Fox</cp:lastModifiedBy>
  <cp:revision>1</cp:revision>
  <dcterms:created xsi:type="dcterms:W3CDTF">2020-04-25T00:02:00Z</dcterms:created>
  <dcterms:modified xsi:type="dcterms:W3CDTF">2020-04-25T00:03:00Z</dcterms:modified>
</cp:coreProperties>
</file>